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2FE11" w14:textId="77777777" w:rsidR="00FF22C9" w:rsidRPr="0014038A" w:rsidRDefault="00FF22C9" w:rsidP="00FF22C9">
      <w:pPr>
        <w:rPr>
          <w:rFonts w:ascii="Times New Roman" w:hAnsi="Times New Roman"/>
          <w:sz w:val="24"/>
          <w:szCs w:val="24"/>
          <w:lang w:eastAsia="de-DE" w:bidi="en-US"/>
        </w:rPr>
      </w:pPr>
      <w:r>
        <w:rPr>
          <w:rFonts w:ascii="Times New Roman" w:hAnsi="Times New Roman"/>
          <w:sz w:val="24"/>
          <w:szCs w:val="24"/>
          <w:lang w:eastAsia="de-DE" w:bidi="en-US"/>
        </w:rPr>
        <w:t>Supplementary Table 1. Relative and absolute changes in body composition, blood analysis and diet composition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63"/>
        <w:gridCol w:w="1918"/>
        <w:gridCol w:w="1984"/>
        <w:gridCol w:w="1985"/>
        <w:gridCol w:w="1978"/>
      </w:tblGrid>
      <w:tr w:rsidR="00FF22C9" w:rsidRPr="001238CF" w14:paraId="1F655A4F" w14:textId="77777777" w:rsidTr="00BA5D12">
        <w:tc>
          <w:tcPr>
            <w:tcW w:w="1763" w:type="dxa"/>
            <w:vAlign w:val="center"/>
          </w:tcPr>
          <w:p w14:paraId="4CF9891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</w:p>
        </w:tc>
        <w:tc>
          <w:tcPr>
            <w:tcW w:w="1918" w:type="dxa"/>
          </w:tcPr>
          <w:p w14:paraId="1C0D636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238CF">
              <w:rPr>
                <w:rFonts w:ascii="Times New Roman" w:hAnsi="Times New Roman"/>
                <w:sz w:val="24"/>
                <w:szCs w:val="24"/>
                <w:lang w:val="en-GB"/>
              </w:rPr>
              <w:t>TRE 16:8</w:t>
            </w:r>
          </w:p>
        </w:tc>
        <w:tc>
          <w:tcPr>
            <w:tcW w:w="1984" w:type="dxa"/>
            <w:vAlign w:val="center"/>
          </w:tcPr>
          <w:p w14:paraId="48AACEF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238CF">
              <w:rPr>
                <w:rFonts w:ascii="Times New Roman" w:hAnsi="Times New Roman"/>
                <w:sz w:val="24"/>
                <w:szCs w:val="24"/>
                <w:lang w:val="en-GB"/>
              </w:rPr>
              <w:t>TRE 14:10</w:t>
            </w:r>
          </w:p>
        </w:tc>
        <w:tc>
          <w:tcPr>
            <w:tcW w:w="1985" w:type="dxa"/>
          </w:tcPr>
          <w:p w14:paraId="5BD2B93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238CF">
              <w:rPr>
                <w:rFonts w:ascii="Times New Roman" w:hAnsi="Times New Roman"/>
                <w:sz w:val="24"/>
                <w:szCs w:val="24"/>
                <w:lang w:val="en-GB"/>
              </w:rPr>
              <w:t>TRE 12:12</w:t>
            </w:r>
          </w:p>
        </w:tc>
        <w:tc>
          <w:tcPr>
            <w:tcW w:w="1978" w:type="dxa"/>
          </w:tcPr>
          <w:p w14:paraId="3E17500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238CF">
              <w:rPr>
                <w:rFonts w:ascii="Times New Roman" w:hAnsi="Times New Roman"/>
                <w:sz w:val="24"/>
                <w:szCs w:val="24"/>
                <w:lang w:val="en-GB"/>
              </w:rPr>
              <w:t>ND</w:t>
            </w:r>
          </w:p>
        </w:tc>
      </w:tr>
      <w:tr w:rsidR="00FF22C9" w:rsidRPr="001238CF" w14:paraId="39F7BF92" w14:textId="77777777" w:rsidTr="00BA5D12">
        <w:trPr>
          <w:trHeight w:val="500"/>
        </w:trPr>
        <w:tc>
          <w:tcPr>
            <w:tcW w:w="9628" w:type="dxa"/>
            <w:gridSpan w:val="5"/>
            <w:vAlign w:val="center"/>
          </w:tcPr>
          <w:p w14:paraId="0E464CAA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4"/>
                <w:szCs w:val="24"/>
                <w:lang w:eastAsia="de-DE" w:bidi="en-US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BODY COMPOSITION</w:t>
            </w:r>
          </w:p>
        </w:tc>
      </w:tr>
      <w:tr w:rsidR="00FF22C9" w:rsidRPr="001238CF" w14:paraId="6452386A" w14:textId="77777777" w:rsidTr="00BA5D12">
        <w:tc>
          <w:tcPr>
            <w:tcW w:w="1763" w:type="dxa"/>
            <w:vAlign w:val="center"/>
          </w:tcPr>
          <w:p w14:paraId="707D0526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Body mass</w:t>
            </w:r>
          </w:p>
        </w:tc>
        <w:tc>
          <w:tcPr>
            <w:tcW w:w="1918" w:type="dxa"/>
          </w:tcPr>
          <w:p w14:paraId="073B7D1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4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34 (%)</w:t>
            </w:r>
          </w:p>
          <w:p w14:paraId="103A9F9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2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18 (kg)</w:t>
            </w:r>
          </w:p>
        </w:tc>
        <w:tc>
          <w:tcPr>
            <w:tcW w:w="1984" w:type="dxa"/>
          </w:tcPr>
          <w:p w14:paraId="340A361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18 (%)</w:t>
            </w:r>
          </w:p>
          <w:p w14:paraId="06C99AA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5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69 (kg)</w:t>
            </w:r>
          </w:p>
        </w:tc>
        <w:tc>
          <w:tcPr>
            <w:tcW w:w="1985" w:type="dxa"/>
          </w:tcPr>
          <w:p w14:paraId="7F3D9B2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18 (%)</w:t>
            </w:r>
          </w:p>
          <w:p w14:paraId="7977103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4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61 (kg)</w:t>
            </w:r>
          </w:p>
        </w:tc>
        <w:tc>
          <w:tcPr>
            <w:tcW w:w="1978" w:type="dxa"/>
          </w:tcPr>
          <w:p w14:paraId="67B7275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7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14 (%)</w:t>
            </w:r>
          </w:p>
          <w:p w14:paraId="786C0D96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4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68 (kg)</w:t>
            </w:r>
          </w:p>
        </w:tc>
      </w:tr>
      <w:tr w:rsidR="00FF22C9" w:rsidRPr="001238CF" w14:paraId="19D41C63" w14:textId="77777777" w:rsidTr="00BA5D12">
        <w:tc>
          <w:tcPr>
            <w:tcW w:w="1763" w:type="dxa"/>
            <w:vAlign w:val="center"/>
          </w:tcPr>
          <w:p w14:paraId="414B1D3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Fat mass</w:t>
            </w:r>
          </w:p>
        </w:tc>
        <w:tc>
          <w:tcPr>
            <w:tcW w:w="1918" w:type="dxa"/>
          </w:tcPr>
          <w:p w14:paraId="79AB9CB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8.6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.87 (%)</w:t>
            </w:r>
          </w:p>
          <w:p w14:paraId="47A90ADA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6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21 (kg)</w:t>
            </w:r>
          </w:p>
        </w:tc>
        <w:tc>
          <w:tcPr>
            <w:tcW w:w="1984" w:type="dxa"/>
          </w:tcPr>
          <w:p w14:paraId="3B12215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4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.65 (%)</w:t>
            </w:r>
          </w:p>
          <w:p w14:paraId="4195DFC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4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91 (kg)</w:t>
            </w:r>
          </w:p>
        </w:tc>
        <w:tc>
          <w:tcPr>
            <w:tcW w:w="1985" w:type="dxa"/>
          </w:tcPr>
          <w:p w14:paraId="2DB6684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.2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7.90 (%)</w:t>
            </w:r>
          </w:p>
          <w:p w14:paraId="49CA375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0.3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81 (kg)</w:t>
            </w:r>
          </w:p>
        </w:tc>
        <w:tc>
          <w:tcPr>
            <w:tcW w:w="1978" w:type="dxa"/>
          </w:tcPr>
          <w:p w14:paraId="6DBADC0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0.5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9.50 (%)</w:t>
            </w:r>
          </w:p>
          <w:p w14:paraId="3496D77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0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87 (kg)</w:t>
            </w:r>
          </w:p>
        </w:tc>
      </w:tr>
      <w:tr w:rsidR="00FF22C9" w:rsidRPr="001238CF" w14:paraId="0FD24CAC" w14:textId="77777777" w:rsidTr="00BA5D12">
        <w:tc>
          <w:tcPr>
            <w:tcW w:w="1763" w:type="dxa"/>
            <w:vAlign w:val="center"/>
          </w:tcPr>
          <w:p w14:paraId="7951D1F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LST</w:t>
            </w:r>
          </w:p>
        </w:tc>
        <w:tc>
          <w:tcPr>
            <w:tcW w:w="1918" w:type="dxa"/>
          </w:tcPr>
          <w:p w14:paraId="52F1B07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.4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56 (%)</w:t>
            </w:r>
          </w:p>
          <w:p w14:paraId="1D0B080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0.7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30 (kg)</w:t>
            </w:r>
          </w:p>
        </w:tc>
        <w:tc>
          <w:tcPr>
            <w:tcW w:w="1984" w:type="dxa"/>
          </w:tcPr>
          <w:p w14:paraId="4B3F4BE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2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.02 (%)</w:t>
            </w:r>
          </w:p>
          <w:p w14:paraId="5650D86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1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65 (kg)</w:t>
            </w:r>
          </w:p>
        </w:tc>
        <w:tc>
          <w:tcPr>
            <w:tcW w:w="1985" w:type="dxa"/>
          </w:tcPr>
          <w:p w14:paraId="768BCE2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9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.47 (%)</w:t>
            </w:r>
          </w:p>
          <w:p w14:paraId="6C71627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5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70 (kg)</w:t>
            </w:r>
          </w:p>
        </w:tc>
        <w:tc>
          <w:tcPr>
            <w:tcW w:w="1978" w:type="dxa"/>
          </w:tcPr>
          <w:p w14:paraId="54DC8D5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0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.07 (%)</w:t>
            </w:r>
          </w:p>
          <w:p w14:paraId="2C27D991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9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14 (kg)</w:t>
            </w:r>
          </w:p>
        </w:tc>
      </w:tr>
      <w:tr w:rsidR="00FF22C9" w:rsidRPr="001238CF" w14:paraId="224002B1" w14:textId="77777777" w:rsidTr="00BA5D12">
        <w:tc>
          <w:tcPr>
            <w:tcW w:w="1763" w:type="dxa"/>
            <w:vAlign w:val="center"/>
          </w:tcPr>
          <w:p w14:paraId="11D4106B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VAT</w:t>
            </w:r>
          </w:p>
        </w:tc>
        <w:tc>
          <w:tcPr>
            <w:tcW w:w="1918" w:type="dxa"/>
          </w:tcPr>
          <w:p w14:paraId="0F86999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6.1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6.22 (%)</w:t>
            </w:r>
          </w:p>
          <w:p w14:paraId="39BFCD1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0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13 (kg)</w:t>
            </w:r>
          </w:p>
        </w:tc>
        <w:tc>
          <w:tcPr>
            <w:tcW w:w="1984" w:type="dxa"/>
          </w:tcPr>
          <w:p w14:paraId="0E2CAA6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3.2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2.87 (%)</w:t>
            </w:r>
          </w:p>
          <w:p w14:paraId="6291F53A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0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07 (kg)</w:t>
            </w:r>
          </w:p>
        </w:tc>
        <w:tc>
          <w:tcPr>
            <w:tcW w:w="1985" w:type="dxa"/>
          </w:tcPr>
          <w:p w14:paraId="14799AA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.0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2.33 (%)</w:t>
            </w:r>
          </w:p>
          <w:p w14:paraId="182F81D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0.0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05 (kg)</w:t>
            </w:r>
          </w:p>
        </w:tc>
        <w:tc>
          <w:tcPr>
            <w:tcW w:w="1978" w:type="dxa"/>
          </w:tcPr>
          <w:p w14:paraId="7194E846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.2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3.97 (%)</w:t>
            </w:r>
          </w:p>
          <w:p w14:paraId="789FB71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0.0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06 (kg)</w:t>
            </w:r>
          </w:p>
        </w:tc>
      </w:tr>
      <w:tr w:rsidR="00FF22C9" w:rsidRPr="001238CF" w14:paraId="6EAD2A30" w14:textId="77777777" w:rsidTr="00BA5D12">
        <w:trPr>
          <w:trHeight w:val="424"/>
        </w:trPr>
        <w:tc>
          <w:tcPr>
            <w:tcW w:w="9628" w:type="dxa"/>
            <w:gridSpan w:val="5"/>
            <w:vAlign w:val="center"/>
          </w:tcPr>
          <w:p w14:paraId="0CB3F43B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BLOOD ANALYSIS</w:t>
            </w:r>
          </w:p>
        </w:tc>
      </w:tr>
      <w:tr w:rsidR="00FF22C9" w:rsidRPr="001238CF" w14:paraId="2C3BF80E" w14:textId="77777777" w:rsidTr="00BA5D12">
        <w:tc>
          <w:tcPr>
            <w:tcW w:w="1763" w:type="dxa"/>
            <w:vAlign w:val="center"/>
          </w:tcPr>
          <w:p w14:paraId="04385A7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HOL tot</w:t>
            </w:r>
          </w:p>
        </w:tc>
        <w:tc>
          <w:tcPr>
            <w:tcW w:w="1918" w:type="dxa"/>
          </w:tcPr>
          <w:p w14:paraId="00F357C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5.1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4.11 (%)</w:t>
            </w:r>
          </w:p>
          <w:p w14:paraId="127B514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0.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9.15 (mg/dL)</w:t>
            </w:r>
          </w:p>
        </w:tc>
        <w:tc>
          <w:tcPr>
            <w:tcW w:w="1984" w:type="dxa"/>
          </w:tcPr>
          <w:p w14:paraId="1FE8C391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0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9.40 (%)</w:t>
            </w:r>
          </w:p>
          <w:p w14:paraId="3FA3634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3.8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9.14 (mg/dL)</w:t>
            </w:r>
          </w:p>
        </w:tc>
        <w:tc>
          <w:tcPr>
            <w:tcW w:w="1985" w:type="dxa"/>
          </w:tcPr>
          <w:p w14:paraId="7A25B6C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5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8.27 (%)</w:t>
            </w:r>
          </w:p>
          <w:p w14:paraId="13E2208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3.8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5.89 (mg/dL)</w:t>
            </w:r>
          </w:p>
        </w:tc>
        <w:tc>
          <w:tcPr>
            <w:tcW w:w="1978" w:type="dxa"/>
          </w:tcPr>
          <w:p w14:paraId="650696E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2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8.28 (%)</w:t>
            </w:r>
          </w:p>
          <w:p w14:paraId="48D84781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7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5.50 (mg/dL)</w:t>
            </w:r>
          </w:p>
        </w:tc>
      </w:tr>
      <w:tr w:rsidR="00FF22C9" w:rsidRPr="001238CF" w14:paraId="7FB8EB87" w14:textId="77777777" w:rsidTr="00BA5D12">
        <w:tc>
          <w:tcPr>
            <w:tcW w:w="1763" w:type="dxa"/>
            <w:vAlign w:val="center"/>
          </w:tcPr>
          <w:p w14:paraId="13A802E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DL</w:t>
            </w:r>
          </w:p>
        </w:tc>
        <w:tc>
          <w:tcPr>
            <w:tcW w:w="1918" w:type="dxa"/>
          </w:tcPr>
          <w:p w14:paraId="2F84659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9.2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1.00 (%)</w:t>
            </w:r>
          </w:p>
          <w:p w14:paraId="053AD7A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9.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8.19 (mg/dL)</w:t>
            </w:r>
          </w:p>
        </w:tc>
        <w:tc>
          <w:tcPr>
            <w:tcW w:w="1984" w:type="dxa"/>
          </w:tcPr>
          <w:p w14:paraId="3D70148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5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2.10 (%)</w:t>
            </w:r>
          </w:p>
          <w:p w14:paraId="0FD090B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1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6.57 (mg/dL)</w:t>
            </w:r>
          </w:p>
        </w:tc>
        <w:tc>
          <w:tcPr>
            <w:tcW w:w="1985" w:type="dxa"/>
          </w:tcPr>
          <w:p w14:paraId="4F4C276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4.1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1.63 (%)</w:t>
            </w:r>
          </w:p>
          <w:p w14:paraId="379158D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4.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3.02 (mg/dL)</w:t>
            </w:r>
          </w:p>
        </w:tc>
        <w:tc>
          <w:tcPr>
            <w:tcW w:w="1978" w:type="dxa"/>
          </w:tcPr>
          <w:p w14:paraId="5E0AEF1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6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.60 (%)</w:t>
            </w:r>
          </w:p>
          <w:p w14:paraId="64828F1B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1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.70 (mg/dL)</w:t>
            </w:r>
          </w:p>
        </w:tc>
      </w:tr>
      <w:tr w:rsidR="00FF22C9" w:rsidRPr="001238CF" w14:paraId="63450364" w14:textId="77777777" w:rsidTr="00BA5D12">
        <w:tc>
          <w:tcPr>
            <w:tcW w:w="1763" w:type="dxa"/>
            <w:vAlign w:val="center"/>
          </w:tcPr>
          <w:p w14:paraId="74308962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DL</w:t>
            </w:r>
          </w:p>
        </w:tc>
        <w:tc>
          <w:tcPr>
            <w:tcW w:w="1918" w:type="dxa"/>
          </w:tcPr>
          <w:p w14:paraId="051371A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5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9.92 (%)</w:t>
            </w:r>
          </w:p>
          <w:p w14:paraId="55FC1A0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0.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.51 (mg/dL)</w:t>
            </w:r>
          </w:p>
        </w:tc>
        <w:tc>
          <w:tcPr>
            <w:tcW w:w="1984" w:type="dxa"/>
          </w:tcPr>
          <w:p w14:paraId="437ED91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9.2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8.15 (%)</w:t>
            </w:r>
          </w:p>
          <w:p w14:paraId="745AB4F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6.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.72 (mg/dL)</w:t>
            </w:r>
          </w:p>
        </w:tc>
        <w:tc>
          <w:tcPr>
            <w:tcW w:w="1985" w:type="dxa"/>
          </w:tcPr>
          <w:p w14:paraId="56DE879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2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9.09 (%)</w:t>
            </w:r>
          </w:p>
          <w:p w14:paraId="32043D0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4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.62 (mg/dL)</w:t>
            </w:r>
          </w:p>
        </w:tc>
        <w:tc>
          <w:tcPr>
            <w:tcW w:w="1978" w:type="dxa"/>
          </w:tcPr>
          <w:p w14:paraId="67A58CC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6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.60 (%)</w:t>
            </w:r>
          </w:p>
          <w:p w14:paraId="5516B5B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1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.70 (mg/dL)</w:t>
            </w:r>
          </w:p>
        </w:tc>
      </w:tr>
      <w:tr w:rsidR="00FF22C9" w:rsidRPr="001238CF" w14:paraId="5132072A" w14:textId="77777777" w:rsidTr="00BA5D12">
        <w:tc>
          <w:tcPr>
            <w:tcW w:w="1763" w:type="dxa"/>
            <w:vAlign w:val="center"/>
          </w:tcPr>
          <w:p w14:paraId="69A0071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riglyceride</w:t>
            </w:r>
          </w:p>
        </w:tc>
        <w:tc>
          <w:tcPr>
            <w:tcW w:w="1918" w:type="dxa"/>
          </w:tcPr>
          <w:p w14:paraId="3B3CEF8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7.2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5.53 (%)</w:t>
            </w:r>
          </w:p>
          <w:p w14:paraId="2BBEA0C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9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8.41 (mg/dL)</w:t>
            </w:r>
          </w:p>
        </w:tc>
        <w:tc>
          <w:tcPr>
            <w:tcW w:w="1984" w:type="dxa"/>
          </w:tcPr>
          <w:p w14:paraId="4B2BDB9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7.5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2.37 (%)</w:t>
            </w:r>
          </w:p>
          <w:p w14:paraId="6C94517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0.4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4.58 (mg/dL)</w:t>
            </w:r>
          </w:p>
        </w:tc>
        <w:tc>
          <w:tcPr>
            <w:tcW w:w="1985" w:type="dxa"/>
          </w:tcPr>
          <w:p w14:paraId="11068772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5.6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3.76 (%)</w:t>
            </w:r>
          </w:p>
          <w:p w14:paraId="4286D6E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3.1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3.79 (mg/dL)</w:t>
            </w:r>
          </w:p>
        </w:tc>
        <w:tc>
          <w:tcPr>
            <w:tcW w:w="1978" w:type="dxa"/>
          </w:tcPr>
          <w:p w14:paraId="49EE9E5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2.4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9.70 (%)</w:t>
            </w:r>
          </w:p>
          <w:p w14:paraId="623CCA8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9.7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4.11 (mg/dL)</w:t>
            </w:r>
          </w:p>
        </w:tc>
      </w:tr>
      <w:tr w:rsidR="00FF22C9" w:rsidRPr="001238CF" w14:paraId="654F2F5F" w14:textId="77777777" w:rsidTr="00BA5D12">
        <w:tc>
          <w:tcPr>
            <w:tcW w:w="1763" w:type="dxa"/>
            <w:vAlign w:val="center"/>
          </w:tcPr>
          <w:p w14:paraId="0749AE9A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Glucose</w:t>
            </w:r>
          </w:p>
        </w:tc>
        <w:tc>
          <w:tcPr>
            <w:tcW w:w="1918" w:type="dxa"/>
          </w:tcPr>
          <w:p w14:paraId="30BC035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0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8.18 (%)</w:t>
            </w:r>
          </w:p>
          <w:p w14:paraId="37D8FFB1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2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7.33 (mg/dL)</w:t>
            </w:r>
          </w:p>
        </w:tc>
        <w:tc>
          <w:tcPr>
            <w:tcW w:w="1984" w:type="dxa"/>
          </w:tcPr>
          <w:p w14:paraId="1AD5F00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8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.53 (%)</w:t>
            </w:r>
          </w:p>
          <w:p w14:paraId="1C664EBB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8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.96 (mg/dL)</w:t>
            </w:r>
          </w:p>
        </w:tc>
        <w:tc>
          <w:tcPr>
            <w:tcW w:w="1985" w:type="dxa"/>
          </w:tcPr>
          <w:p w14:paraId="1BE71E06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0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0.91 (%)</w:t>
            </w:r>
          </w:p>
          <w:p w14:paraId="0C77879A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9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9.17 (mg/dL)</w:t>
            </w:r>
          </w:p>
        </w:tc>
        <w:tc>
          <w:tcPr>
            <w:tcW w:w="1978" w:type="dxa"/>
          </w:tcPr>
          <w:p w14:paraId="6099D3F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6.5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8.65 (%)</w:t>
            </w:r>
          </w:p>
          <w:p w14:paraId="0866A832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6.2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8.16 (mg/dL)</w:t>
            </w:r>
          </w:p>
        </w:tc>
      </w:tr>
      <w:tr w:rsidR="00FF22C9" w:rsidRPr="001238CF" w14:paraId="18BDF943" w14:textId="77777777" w:rsidTr="00BA5D12">
        <w:tc>
          <w:tcPr>
            <w:tcW w:w="1763" w:type="dxa"/>
            <w:vAlign w:val="center"/>
          </w:tcPr>
          <w:p w14:paraId="29D94BF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nsulin</w:t>
            </w:r>
          </w:p>
        </w:tc>
        <w:tc>
          <w:tcPr>
            <w:tcW w:w="1918" w:type="dxa"/>
          </w:tcPr>
          <w:p w14:paraId="1044379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6.2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4.60 (%)</w:t>
            </w:r>
          </w:p>
          <w:p w14:paraId="2416900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0.7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53 (mg/dL)</w:t>
            </w:r>
          </w:p>
        </w:tc>
        <w:tc>
          <w:tcPr>
            <w:tcW w:w="1984" w:type="dxa"/>
          </w:tcPr>
          <w:p w14:paraId="10A0180A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8.2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76.52 (%)</w:t>
            </w:r>
          </w:p>
          <w:p w14:paraId="68C6F3A6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9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.60 (mg/dL)</w:t>
            </w:r>
          </w:p>
        </w:tc>
        <w:tc>
          <w:tcPr>
            <w:tcW w:w="1985" w:type="dxa"/>
          </w:tcPr>
          <w:p w14:paraId="337E141A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71.4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40.11 (%)</w:t>
            </w:r>
          </w:p>
          <w:p w14:paraId="06D5F966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.8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.39 (mg/dL)</w:t>
            </w:r>
          </w:p>
        </w:tc>
        <w:tc>
          <w:tcPr>
            <w:tcW w:w="1978" w:type="dxa"/>
          </w:tcPr>
          <w:p w14:paraId="59CD6A4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2.3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0.36 (%)</w:t>
            </w:r>
          </w:p>
          <w:p w14:paraId="38726CA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9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38 (mg/dL)</w:t>
            </w:r>
          </w:p>
        </w:tc>
      </w:tr>
      <w:tr w:rsidR="00FF22C9" w:rsidRPr="001238CF" w14:paraId="69EE581E" w14:textId="77777777" w:rsidTr="00BA5D12">
        <w:tc>
          <w:tcPr>
            <w:tcW w:w="1763" w:type="dxa"/>
            <w:vAlign w:val="center"/>
          </w:tcPr>
          <w:p w14:paraId="4B104F96" w14:textId="77777777" w:rsidR="00FF22C9" w:rsidRPr="001238CF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OMA-IR</w:t>
            </w:r>
          </w:p>
          <w:p w14:paraId="4BCA1BF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8" w:type="dxa"/>
          </w:tcPr>
          <w:p w14:paraId="239E95F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3.0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6.27 (%)</w:t>
            </w:r>
          </w:p>
          <w:p w14:paraId="15ECCF8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0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52</w:t>
            </w:r>
          </w:p>
        </w:tc>
        <w:tc>
          <w:tcPr>
            <w:tcW w:w="1984" w:type="dxa"/>
          </w:tcPr>
          <w:p w14:paraId="38E2F006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3.9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6.01 (%)</w:t>
            </w:r>
          </w:p>
          <w:p w14:paraId="751ED89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4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.02</w:t>
            </w:r>
          </w:p>
        </w:tc>
        <w:tc>
          <w:tcPr>
            <w:tcW w:w="1985" w:type="dxa"/>
          </w:tcPr>
          <w:p w14:paraId="3B6709F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59.1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48.84 (%)</w:t>
            </w:r>
          </w:p>
          <w:p w14:paraId="7AF63A1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0.1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81</w:t>
            </w:r>
          </w:p>
        </w:tc>
        <w:tc>
          <w:tcPr>
            <w:tcW w:w="1978" w:type="dxa"/>
          </w:tcPr>
          <w:p w14:paraId="531FA41A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5.9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0.99 (%)</w:t>
            </w:r>
          </w:p>
          <w:p w14:paraId="7FE75D2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4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34</w:t>
            </w:r>
          </w:p>
        </w:tc>
      </w:tr>
      <w:tr w:rsidR="00FF22C9" w:rsidRPr="001238CF" w14:paraId="12E4A5C9" w14:textId="77777777" w:rsidTr="00BA5D12">
        <w:tc>
          <w:tcPr>
            <w:tcW w:w="1763" w:type="dxa"/>
            <w:vAlign w:val="center"/>
          </w:tcPr>
          <w:p w14:paraId="77B76FC1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eptin</w:t>
            </w:r>
          </w:p>
        </w:tc>
        <w:tc>
          <w:tcPr>
            <w:tcW w:w="1918" w:type="dxa"/>
          </w:tcPr>
          <w:p w14:paraId="53473ECA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.8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7.50 (%)</w:t>
            </w:r>
          </w:p>
          <w:p w14:paraId="6F40B90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2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.33 (mg/dL)</w:t>
            </w:r>
          </w:p>
        </w:tc>
        <w:tc>
          <w:tcPr>
            <w:tcW w:w="1984" w:type="dxa"/>
          </w:tcPr>
          <w:p w14:paraId="21062B3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0.3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8.46 (%)</w:t>
            </w:r>
          </w:p>
          <w:p w14:paraId="04B58EC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9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.46 (mg/dL)</w:t>
            </w:r>
          </w:p>
        </w:tc>
        <w:tc>
          <w:tcPr>
            <w:tcW w:w="1985" w:type="dxa"/>
          </w:tcPr>
          <w:p w14:paraId="4432B33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39.5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6.64 (%)</w:t>
            </w:r>
          </w:p>
          <w:p w14:paraId="68133AA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.1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32 (mg/dL)</w:t>
            </w:r>
          </w:p>
        </w:tc>
        <w:tc>
          <w:tcPr>
            <w:tcW w:w="1978" w:type="dxa"/>
          </w:tcPr>
          <w:p w14:paraId="44BDC61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9.0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6.11 (%)</w:t>
            </w:r>
          </w:p>
          <w:p w14:paraId="3F64A39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6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.51 (mg/dL)</w:t>
            </w:r>
          </w:p>
        </w:tc>
      </w:tr>
      <w:tr w:rsidR="00FF22C9" w:rsidRPr="001238CF" w14:paraId="17E7DAF2" w14:textId="77777777" w:rsidTr="00BA5D12">
        <w:tc>
          <w:tcPr>
            <w:tcW w:w="1763" w:type="dxa"/>
            <w:vAlign w:val="center"/>
          </w:tcPr>
          <w:p w14:paraId="68B8BFE6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eptin/body mass</w:t>
            </w:r>
          </w:p>
        </w:tc>
        <w:tc>
          <w:tcPr>
            <w:tcW w:w="1918" w:type="dxa"/>
          </w:tcPr>
          <w:p w14:paraId="12A6B70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2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8.57 (%)</w:t>
            </w:r>
          </w:p>
          <w:p w14:paraId="20C7F3D7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0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04</w:t>
            </w:r>
          </w:p>
        </w:tc>
        <w:tc>
          <w:tcPr>
            <w:tcW w:w="1984" w:type="dxa"/>
          </w:tcPr>
          <w:p w14:paraId="31E23B5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0.1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6.98 (%)</w:t>
            </w:r>
          </w:p>
          <w:p w14:paraId="4F0BA0AB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0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05</w:t>
            </w:r>
          </w:p>
        </w:tc>
        <w:tc>
          <w:tcPr>
            <w:tcW w:w="1985" w:type="dxa"/>
          </w:tcPr>
          <w:p w14:paraId="0C1FAA1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40.3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6.99 (%)</w:t>
            </w:r>
          </w:p>
          <w:p w14:paraId="35CC483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0.0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03 (mg/dL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·kg⁻¹)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1978" w:type="dxa"/>
          </w:tcPr>
          <w:p w14:paraId="78FBFB8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9.8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6.24 (%)</w:t>
            </w:r>
          </w:p>
          <w:p w14:paraId="75ECC8F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0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0.03 (mg/dL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·kg⁻¹)</w:t>
            </w:r>
          </w:p>
        </w:tc>
      </w:tr>
      <w:tr w:rsidR="00FF22C9" w:rsidRPr="001238CF" w14:paraId="71597E40" w14:textId="77777777" w:rsidTr="00BA5D12">
        <w:tc>
          <w:tcPr>
            <w:tcW w:w="1763" w:type="dxa"/>
            <w:vAlign w:val="center"/>
          </w:tcPr>
          <w:p w14:paraId="34C7369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ST Free</w:t>
            </w:r>
          </w:p>
        </w:tc>
        <w:tc>
          <w:tcPr>
            <w:tcW w:w="1918" w:type="dxa"/>
          </w:tcPr>
          <w:p w14:paraId="59859C3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9.7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9.54 (%)</w:t>
            </w:r>
          </w:p>
          <w:p w14:paraId="75C7AD2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3.4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8.38 (mg/dL)</w:t>
            </w:r>
          </w:p>
        </w:tc>
        <w:tc>
          <w:tcPr>
            <w:tcW w:w="1984" w:type="dxa"/>
          </w:tcPr>
          <w:p w14:paraId="084A4E3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76.7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52.49 (%)</w:t>
            </w:r>
          </w:p>
          <w:p w14:paraId="25A8664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.8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4.07 (mg/dL)</w:t>
            </w:r>
          </w:p>
        </w:tc>
        <w:tc>
          <w:tcPr>
            <w:tcW w:w="1985" w:type="dxa"/>
          </w:tcPr>
          <w:p w14:paraId="4868B61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7.2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4.55 (%)</w:t>
            </w:r>
          </w:p>
          <w:p w14:paraId="741F6E31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1.2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7.17 (mg/dL)</w:t>
            </w:r>
          </w:p>
        </w:tc>
        <w:tc>
          <w:tcPr>
            <w:tcW w:w="1978" w:type="dxa"/>
          </w:tcPr>
          <w:p w14:paraId="74D35112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0.3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0.02 (%)</w:t>
            </w:r>
          </w:p>
          <w:p w14:paraId="69DA28BB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.2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3.84 (mg/dL)</w:t>
            </w:r>
          </w:p>
        </w:tc>
      </w:tr>
      <w:tr w:rsidR="00FF22C9" w:rsidRPr="001238CF" w14:paraId="5BE24C88" w14:textId="77777777" w:rsidTr="00BA5D12">
        <w:trPr>
          <w:trHeight w:val="471"/>
        </w:trPr>
        <w:tc>
          <w:tcPr>
            <w:tcW w:w="9628" w:type="dxa"/>
            <w:gridSpan w:val="5"/>
            <w:vAlign w:val="center"/>
          </w:tcPr>
          <w:p w14:paraId="114D41C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eastAsia="de-DE" w:bidi="en-US"/>
              </w:rPr>
              <w:t>DIET COMPOSITION</w:t>
            </w:r>
          </w:p>
        </w:tc>
      </w:tr>
      <w:tr w:rsidR="00FF22C9" w:rsidRPr="001238CF" w14:paraId="3F0B520C" w14:textId="77777777" w:rsidTr="00BA5D12">
        <w:tc>
          <w:tcPr>
            <w:tcW w:w="1763" w:type="dxa"/>
            <w:vAlign w:val="center"/>
          </w:tcPr>
          <w:p w14:paraId="139EEF4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otal Energy</w:t>
            </w:r>
          </w:p>
        </w:tc>
        <w:tc>
          <w:tcPr>
            <w:tcW w:w="1918" w:type="dxa"/>
          </w:tcPr>
          <w:p w14:paraId="534F140B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8.2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0.27 (%)</w:t>
            </w:r>
          </w:p>
          <w:p w14:paraId="1BC0D73E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276.2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21.5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84" w:type="dxa"/>
          </w:tcPr>
          <w:p w14:paraId="500E38EB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.5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9.99 (%)</w:t>
            </w:r>
          </w:p>
          <w:p w14:paraId="4CAA6F9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1.0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04.8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85" w:type="dxa"/>
          </w:tcPr>
          <w:p w14:paraId="4187634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6.7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3.82 (%)</w:t>
            </w:r>
          </w:p>
          <w:p w14:paraId="01F92EF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79.3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68.6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78" w:type="dxa"/>
          </w:tcPr>
          <w:p w14:paraId="4F8C1AE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-3.11 ± 20.30 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>(%)</w:t>
            </w:r>
          </w:p>
          <w:p w14:paraId="4CF07026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-52.77 ± 307.46 (kcal/day)</w:t>
            </w:r>
          </w:p>
        </w:tc>
      </w:tr>
      <w:tr w:rsidR="00FF22C9" w:rsidRPr="001238CF" w14:paraId="07CD555A" w14:textId="77777777" w:rsidTr="00BA5D12">
        <w:tc>
          <w:tcPr>
            <w:tcW w:w="1763" w:type="dxa"/>
            <w:vAlign w:val="center"/>
          </w:tcPr>
          <w:p w14:paraId="305773F2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arbohydrates</w:t>
            </w:r>
          </w:p>
        </w:tc>
        <w:tc>
          <w:tcPr>
            <w:tcW w:w="1918" w:type="dxa"/>
          </w:tcPr>
          <w:p w14:paraId="2607DFB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1.8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3.30 (%)</w:t>
            </w:r>
          </w:p>
          <w:p w14:paraId="171EFA74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23.9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36.5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84" w:type="dxa"/>
          </w:tcPr>
          <w:p w14:paraId="1A7AEEB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5.7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7.97 (%)</w:t>
            </w:r>
          </w:p>
          <w:p w14:paraId="79257DC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98.6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04.9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85" w:type="dxa"/>
          </w:tcPr>
          <w:p w14:paraId="2E57598B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9.0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42.69 (%)</w:t>
            </w:r>
          </w:p>
          <w:p w14:paraId="6812F4F2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146.5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87.8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78" w:type="dxa"/>
          </w:tcPr>
          <w:p w14:paraId="3A4BE4B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9.6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7.32 (%)</w:t>
            </w:r>
          </w:p>
          <w:p w14:paraId="0C933E6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92.7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87.2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</w:tr>
      <w:tr w:rsidR="00FF22C9" w:rsidRPr="001238CF" w14:paraId="00B70613" w14:textId="77777777" w:rsidTr="00BA5D12">
        <w:tc>
          <w:tcPr>
            <w:tcW w:w="1763" w:type="dxa"/>
            <w:vAlign w:val="center"/>
          </w:tcPr>
          <w:p w14:paraId="6B501B0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at</w:t>
            </w:r>
          </w:p>
        </w:tc>
        <w:tc>
          <w:tcPr>
            <w:tcW w:w="1918" w:type="dxa"/>
          </w:tcPr>
          <w:p w14:paraId="7B2B059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3.9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8.92 (%)</w:t>
            </w:r>
          </w:p>
          <w:p w14:paraId="3C821DF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lastRenderedPageBreak/>
              <w:t xml:space="preserve">-60.33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42.9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84" w:type="dxa"/>
          </w:tcPr>
          <w:p w14:paraId="66C54C4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lastRenderedPageBreak/>
              <w:t xml:space="preserve">-3.3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5.73 (%)</w:t>
            </w:r>
          </w:p>
          <w:p w14:paraId="3A0CF43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lastRenderedPageBreak/>
              <w:t xml:space="preserve">-52.7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33.34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85" w:type="dxa"/>
          </w:tcPr>
          <w:p w14:paraId="1E011448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lastRenderedPageBreak/>
              <w:t xml:space="preserve">29.5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8.20 (%)</w:t>
            </w:r>
          </w:p>
          <w:p w14:paraId="2A73DA2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lastRenderedPageBreak/>
              <w:t xml:space="preserve">86.38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05.7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78" w:type="dxa"/>
          </w:tcPr>
          <w:p w14:paraId="39842B3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lastRenderedPageBreak/>
              <w:t xml:space="preserve">3.1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5.04 (%)</w:t>
            </w:r>
          </w:p>
          <w:p w14:paraId="1E7B7152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lastRenderedPageBreak/>
              <w:t xml:space="preserve">16.0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8.7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</w:tr>
      <w:tr w:rsidR="00FF22C9" w:rsidRPr="001238CF" w14:paraId="0C7E5B88" w14:textId="77777777" w:rsidTr="00BA5D12">
        <w:tc>
          <w:tcPr>
            <w:tcW w:w="1763" w:type="dxa"/>
            <w:vAlign w:val="center"/>
          </w:tcPr>
          <w:p w14:paraId="0870AB9F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Protei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14038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8" w:type="dxa"/>
          </w:tcPr>
          <w:p w14:paraId="6574A66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12.75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5.68 (%)</w:t>
            </w:r>
          </w:p>
          <w:p w14:paraId="47200F1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39.11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66.1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84" w:type="dxa"/>
          </w:tcPr>
          <w:p w14:paraId="33EF2BBD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9.9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32.11 (%)</w:t>
            </w:r>
          </w:p>
          <w:p w14:paraId="796DB159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-40.0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03.39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85" w:type="dxa"/>
          </w:tcPr>
          <w:p w14:paraId="00398C50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0.7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52.83 (%)</w:t>
            </w:r>
          </w:p>
          <w:p w14:paraId="3AC8789C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3.6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120.32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  <w:tc>
          <w:tcPr>
            <w:tcW w:w="1978" w:type="dxa"/>
          </w:tcPr>
          <w:p w14:paraId="37C7BE35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5.56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25.52 (%)</w:t>
            </w:r>
          </w:p>
          <w:p w14:paraId="04D8CEB3" w14:textId="77777777" w:rsidR="00FF22C9" w:rsidRPr="0014038A" w:rsidRDefault="00FF22C9" w:rsidP="00BA5D12">
            <w:pPr>
              <w:jc w:val="center"/>
              <w:rPr>
                <w:rFonts w:ascii="Times New Roman" w:hAnsi="Times New Roman"/>
                <w:sz w:val="22"/>
                <w:szCs w:val="22"/>
                <w:lang w:eastAsia="de-DE" w:bidi="en-US"/>
              </w:rPr>
            </w:pP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2.37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±</w:t>
            </w:r>
            <w:r w:rsidRPr="0014038A">
              <w:rPr>
                <w:rFonts w:ascii="Times New Roman" w:hAnsi="Times New Roman"/>
                <w:sz w:val="22"/>
                <w:szCs w:val="22"/>
                <w:lang w:eastAsia="de-DE" w:bidi="en-US"/>
              </w:rPr>
              <w:t xml:space="preserve"> 72.20 </w:t>
            </w:r>
            <w:r w:rsidRPr="0014038A">
              <w:rPr>
                <w:rFonts w:ascii="Times New Roman" w:hAnsi="Times New Roman"/>
                <w:sz w:val="22"/>
                <w:szCs w:val="22"/>
                <w:lang w:val="en-GB"/>
              </w:rPr>
              <w:t>(kcal/day)</w:t>
            </w:r>
          </w:p>
        </w:tc>
      </w:tr>
    </w:tbl>
    <w:p w14:paraId="668A3437" w14:textId="77777777" w:rsidR="00FF22C9" w:rsidRPr="008F7DFA" w:rsidRDefault="00FF22C9" w:rsidP="00FF22C9">
      <w:pPr>
        <w:rPr>
          <w:rFonts w:ascii="Times New Roman" w:hAnsi="Times New Roman"/>
          <w:sz w:val="24"/>
          <w:szCs w:val="24"/>
          <w:lang w:val="en-GB"/>
        </w:rPr>
      </w:pPr>
      <w:r>
        <w:rPr>
          <w:lang w:eastAsia="de-DE" w:bidi="en-US"/>
        </w:rPr>
        <w:tab/>
      </w:r>
      <w:r w:rsidRPr="008F7DFA">
        <w:rPr>
          <w:rFonts w:ascii="Times New Roman" w:hAnsi="Times New Roman"/>
          <w:sz w:val="24"/>
          <w:szCs w:val="24"/>
          <w:lang w:val="en-GB"/>
        </w:rPr>
        <w:t>Data are presented as mean ± SD.</w:t>
      </w:r>
    </w:p>
    <w:p w14:paraId="5F020A94" w14:textId="77777777" w:rsidR="00FF22C9" w:rsidRPr="0014038A" w:rsidRDefault="00FF22C9" w:rsidP="00FF22C9">
      <w:pPr>
        <w:tabs>
          <w:tab w:val="left" w:pos="899"/>
        </w:tabs>
        <w:rPr>
          <w:lang w:val="en-GB" w:eastAsia="de-DE" w:bidi="en-US"/>
        </w:rPr>
      </w:pPr>
    </w:p>
    <w:p w14:paraId="413D1657" w14:textId="77777777" w:rsidR="00BA6B10" w:rsidRPr="00FF22C9" w:rsidRDefault="00BA6B10">
      <w:pPr>
        <w:rPr>
          <w:lang w:val="en-GB"/>
        </w:rPr>
      </w:pPr>
    </w:p>
    <w:sectPr w:rsidR="00BA6B10" w:rsidRPr="00FF22C9" w:rsidSect="00FF22C9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575DF" w14:textId="77777777" w:rsidR="00640EDE" w:rsidRDefault="00640EDE" w:rsidP="00FF22C9">
      <w:pPr>
        <w:spacing w:line="240" w:lineRule="auto"/>
      </w:pPr>
      <w:r>
        <w:separator/>
      </w:r>
    </w:p>
  </w:endnote>
  <w:endnote w:type="continuationSeparator" w:id="0">
    <w:p w14:paraId="1A826D48" w14:textId="77777777" w:rsidR="00640EDE" w:rsidRDefault="00640EDE" w:rsidP="00FF22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15188399"/>
      <w:docPartObj>
        <w:docPartGallery w:val="Page Numbers (Bottom of Page)"/>
        <w:docPartUnique/>
      </w:docPartObj>
    </w:sdtPr>
    <w:sdtContent>
      <w:p w14:paraId="6C5CBF7B" w14:textId="77777777" w:rsidR="00000000" w:rsidRDefault="0000000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D2ACB38" w14:textId="77777777" w:rsidR="00000000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3B32C3" w14:textId="77777777" w:rsidR="00640EDE" w:rsidRDefault="00640EDE" w:rsidP="00FF22C9">
      <w:pPr>
        <w:spacing w:line="240" w:lineRule="auto"/>
      </w:pPr>
      <w:r>
        <w:separator/>
      </w:r>
    </w:p>
  </w:footnote>
  <w:footnote w:type="continuationSeparator" w:id="0">
    <w:p w14:paraId="06051B82" w14:textId="77777777" w:rsidR="00640EDE" w:rsidRDefault="00640EDE" w:rsidP="00FF22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2C9"/>
    <w:rsid w:val="000004C1"/>
    <w:rsid w:val="000042AE"/>
    <w:rsid w:val="000223E7"/>
    <w:rsid w:val="00034A11"/>
    <w:rsid w:val="00034BD5"/>
    <w:rsid w:val="000560BC"/>
    <w:rsid w:val="00064F20"/>
    <w:rsid w:val="000703CD"/>
    <w:rsid w:val="00071072"/>
    <w:rsid w:val="00073D26"/>
    <w:rsid w:val="000755C5"/>
    <w:rsid w:val="00076D61"/>
    <w:rsid w:val="0008470F"/>
    <w:rsid w:val="000B7B5F"/>
    <w:rsid w:val="000C70BD"/>
    <w:rsid w:val="000F03A9"/>
    <w:rsid w:val="00100BD8"/>
    <w:rsid w:val="00104392"/>
    <w:rsid w:val="00126D40"/>
    <w:rsid w:val="0013194B"/>
    <w:rsid w:val="00144A5C"/>
    <w:rsid w:val="0015199F"/>
    <w:rsid w:val="00153BA0"/>
    <w:rsid w:val="001666F7"/>
    <w:rsid w:val="001A1C21"/>
    <w:rsid w:val="001A3C02"/>
    <w:rsid w:val="001A5A83"/>
    <w:rsid w:val="001B477A"/>
    <w:rsid w:val="001C4FA4"/>
    <w:rsid w:val="001C72EA"/>
    <w:rsid w:val="001D7A3C"/>
    <w:rsid w:val="001E27E0"/>
    <w:rsid w:val="001E69D0"/>
    <w:rsid w:val="001E7135"/>
    <w:rsid w:val="001F20AB"/>
    <w:rsid w:val="001F4422"/>
    <w:rsid w:val="00201428"/>
    <w:rsid w:val="002166C5"/>
    <w:rsid w:val="00222F40"/>
    <w:rsid w:val="002341CA"/>
    <w:rsid w:val="00242AD9"/>
    <w:rsid w:val="0024727C"/>
    <w:rsid w:val="00262EE4"/>
    <w:rsid w:val="00271416"/>
    <w:rsid w:val="0027722C"/>
    <w:rsid w:val="0028088A"/>
    <w:rsid w:val="00297DFB"/>
    <w:rsid w:val="002B306A"/>
    <w:rsid w:val="002B7635"/>
    <w:rsid w:val="002C3B25"/>
    <w:rsid w:val="002C7673"/>
    <w:rsid w:val="002D6504"/>
    <w:rsid w:val="002D7053"/>
    <w:rsid w:val="002E0DBD"/>
    <w:rsid w:val="002F00C6"/>
    <w:rsid w:val="002F38F4"/>
    <w:rsid w:val="0030408F"/>
    <w:rsid w:val="00306802"/>
    <w:rsid w:val="003071B6"/>
    <w:rsid w:val="003100FB"/>
    <w:rsid w:val="003260AC"/>
    <w:rsid w:val="003265DB"/>
    <w:rsid w:val="003269B3"/>
    <w:rsid w:val="00332944"/>
    <w:rsid w:val="00363464"/>
    <w:rsid w:val="0036670F"/>
    <w:rsid w:val="00373C20"/>
    <w:rsid w:val="00374349"/>
    <w:rsid w:val="003753EE"/>
    <w:rsid w:val="00375D83"/>
    <w:rsid w:val="003932E3"/>
    <w:rsid w:val="003974D4"/>
    <w:rsid w:val="003B6415"/>
    <w:rsid w:val="003D5285"/>
    <w:rsid w:val="003D79EF"/>
    <w:rsid w:val="003E3C92"/>
    <w:rsid w:val="003E749B"/>
    <w:rsid w:val="003E774E"/>
    <w:rsid w:val="003F23B9"/>
    <w:rsid w:val="003F55FE"/>
    <w:rsid w:val="00415EEA"/>
    <w:rsid w:val="00425ED6"/>
    <w:rsid w:val="0043240B"/>
    <w:rsid w:val="00435565"/>
    <w:rsid w:val="00436552"/>
    <w:rsid w:val="004528A5"/>
    <w:rsid w:val="004548FB"/>
    <w:rsid w:val="00457C4A"/>
    <w:rsid w:val="00466982"/>
    <w:rsid w:val="00485283"/>
    <w:rsid w:val="00485666"/>
    <w:rsid w:val="004A1128"/>
    <w:rsid w:val="004B0280"/>
    <w:rsid w:val="004B07D1"/>
    <w:rsid w:val="004C1642"/>
    <w:rsid w:val="004D7D64"/>
    <w:rsid w:val="0053253E"/>
    <w:rsid w:val="00535965"/>
    <w:rsid w:val="005541BA"/>
    <w:rsid w:val="00554AD6"/>
    <w:rsid w:val="005740A7"/>
    <w:rsid w:val="00582AD7"/>
    <w:rsid w:val="005A508C"/>
    <w:rsid w:val="005B2896"/>
    <w:rsid w:val="005E4D3C"/>
    <w:rsid w:val="005F25B5"/>
    <w:rsid w:val="005F2B98"/>
    <w:rsid w:val="00606221"/>
    <w:rsid w:val="00611575"/>
    <w:rsid w:val="006138D5"/>
    <w:rsid w:val="00640EDE"/>
    <w:rsid w:val="00656DF0"/>
    <w:rsid w:val="006629CB"/>
    <w:rsid w:val="006633FA"/>
    <w:rsid w:val="00673724"/>
    <w:rsid w:val="0067711F"/>
    <w:rsid w:val="006E28EA"/>
    <w:rsid w:val="006E50E0"/>
    <w:rsid w:val="006F2673"/>
    <w:rsid w:val="006F4F92"/>
    <w:rsid w:val="006F50A3"/>
    <w:rsid w:val="00700E06"/>
    <w:rsid w:val="007050D4"/>
    <w:rsid w:val="00705811"/>
    <w:rsid w:val="00720855"/>
    <w:rsid w:val="00721507"/>
    <w:rsid w:val="00724641"/>
    <w:rsid w:val="00724727"/>
    <w:rsid w:val="00737442"/>
    <w:rsid w:val="00750439"/>
    <w:rsid w:val="007572E2"/>
    <w:rsid w:val="007747E0"/>
    <w:rsid w:val="007A1144"/>
    <w:rsid w:val="007A1928"/>
    <w:rsid w:val="007B3CC8"/>
    <w:rsid w:val="007C1000"/>
    <w:rsid w:val="007C5D49"/>
    <w:rsid w:val="007F3C56"/>
    <w:rsid w:val="0080163C"/>
    <w:rsid w:val="00806FFB"/>
    <w:rsid w:val="008411C6"/>
    <w:rsid w:val="008444EF"/>
    <w:rsid w:val="00850CA8"/>
    <w:rsid w:val="00880042"/>
    <w:rsid w:val="008866F5"/>
    <w:rsid w:val="00887E56"/>
    <w:rsid w:val="00895ACE"/>
    <w:rsid w:val="008A2C18"/>
    <w:rsid w:val="008D7316"/>
    <w:rsid w:val="008E4B71"/>
    <w:rsid w:val="008E4D99"/>
    <w:rsid w:val="008F12C9"/>
    <w:rsid w:val="00911CC2"/>
    <w:rsid w:val="0092478C"/>
    <w:rsid w:val="009907CF"/>
    <w:rsid w:val="009A301E"/>
    <w:rsid w:val="009B1164"/>
    <w:rsid w:val="009B316E"/>
    <w:rsid w:val="009C0A28"/>
    <w:rsid w:val="009C54E3"/>
    <w:rsid w:val="009C586D"/>
    <w:rsid w:val="009C5B97"/>
    <w:rsid w:val="009D31A3"/>
    <w:rsid w:val="009E3BBB"/>
    <w:rsid w:val="009E6D6D"/>
    <w:rsid w:val="009F01E5"/>
    <w:rsid w:val="009F4C52"/>
    <w:rsid w:val="009F4CE5"/>
    <w:rsid w:val="009F70AE"/>
    <w:rsid w:val="00A038CA"/>
    <w:rsid w:val="00A07CF7"/>
    <w:rsid w:val="00A121C0"/>
    <w:rsid w:val="00A20D11"/>
    <w:rsid w:val="00A24526"/>
    <w:rsid w:val="00A53E21"/>
    <w:rsid w:val="00A56FE3"/>
    <w:rsid w:val="00A81396"/>
    <w:rsid w:val="00A94D9D"/>
    <w:rsid w:val="00A97B9E"/>
    <w:rsid w:val="00AA2367"/>
    <w:rsid w:val="00AD30F3"/>
    <w:rsid w:val="00AE5A72"/>
    <w:rsid w:val="00AE7440"/>
    <w:rsid w:val="00B06D20"/>
    <w:rsid w:val="00B16C0F"/>
    <w:rsid w:val="00B25A57"/>
    <w:rsid w:val="00B269E7"/>
    <w:rsid w:val="00B304E6"/>
    <w:rsid w:val="00B63422"/>
    <w:rsid w:val="00B63914"/>
    <w:rsid w:val="00B718C8"/>
    <w:rsid w:val="00B921D5"/>
    <w:rsid w:val="00B92ADA"/>
    <w:rsid w:val="00B96F34"/>
    <w:rsid w:val="00B974D1"/>
    <w:rsid w:val="00BA105F"/>
    <w:rsid w:val="00BA23A6"/>
    <w:rsid w:val="00BA6B10"/>
    <w:rsid w:val="00BA7756"/>
    <w:rsid w:val="00BB0669"/>
    <w:rsid w:val="00BF49F5"/>
    <w:rsid w:val="00BF594D"/>
    <w:rsid w:val="00C0016B"/>
    <w:rsid w:val="00C241B9"/>
    <w:rsid w:val="00C262B8"/>
    <w:rsid w:val="00C51330"/>
    <w:rsid w:val="00C53B4E"/>
    <w:rsid w:val="00C54351"/>
    <w:rsid w:val="00C62E74"/>
    <w:rsid w:val="00C63DEC"/>
    <w:rsid w:val="00C70C53"/>
    <w:rsid w:val="00C91775"/>
    <w:rsid w:val="00C92239"/>
    <w:rsid w:val="00CA024D"/>
    <w:rsid w:val="00CA6787"/>
    <w:rsid w:val="00CF7D2B"/>
    <w:rsid w:val="00D0222D"/>
    <w:rsid w:val="00D15B3B"/>
    <w:rsid w:val="00D17FBA"/>
    <w:rsid w:val="00D275EF"/>
    <w:rsid w:val="00D35C8D"/>
    <w:rsid w:val="00D44320"/>
    <w:rsid w:val="00D4795F"/>
    <w:rsid w:val="00D62284"/>
    <w:rsid w:val="00D756D7"/>
    <w:rsid w:val="00D824E7"/>
    <w:rsid w:val="00D83C37"/>
    <w:rsid w:val="00DC2EA6"/>
    <w:rsid w:val="00DE6317"/>
    <w:rsid w:val="00DF24E6"/>
    <w:rsid w:val="00E00585"/>
    <w:rsid w:val="00E0267D"/>
    <w:rsid w:val="00E41293"/>
    <w:rsid w:val="00E41920"/>
    <w:rsid w:val="00E515F3"/>
    <w:rsid w:val="00E62C72"/>
    <w:rsid w:val="00E64873"/>
    <w:rsid w:val="00E870CF"/>
    <w:rsid w:val="00EB297C"/>
    <w:rsid w:val="00EB4166"/>
    <w:rsid w:val="00EC2E5A"/>
    <w:rsid w:val="00EC3DA4"/>
    <w:rsid w:val="00ED7C90"/>
    <w:rsid w:val="00EE1CED"/>
    <w:rsid w:val="00F16E7A"/>
    <w:rsid w:val="00F20F72"/>
    <w:rsid w:val="00F23C69"/>
    <w:rsid w:val="00F32814"/>
    <w:rsid w:val="00F32EE3"/>
    <w:rsid w:val="00F44A74"/>
    <w:rsid w:val="00F678E5"/>
    <w:rsid w:val="00F83839"/>
    <w:rsid w:val="00F85F90"/>
    <w:rsid w:val="00FB1F1F"/>
    <w:rsid w:val="00FD3167"/>
    <w:rsid w:val="00FD45B2"/>
    <w:rsid w:val="00FD46BD"/>
    <w:rsid w:val="00FD4A48"/>
    <w:rsid w:val="00FE1B85"/>
    <w:rsid w:val="00FE2F96"/>
    <w:rsid w:val="00FE3B30"/>
    <w:rsid w:val="00FE4A60"/>
    <w:rsid w:val="00FF22C9"/>
    <w:rsid w:val="00FF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ED2A4C"/>
  <w15:chartTrackingRefBased/>
  <w15:docId w15:val="{19F91993-0D14-0146-BFD1-7322B66E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22C9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F22C9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F22C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F22C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F22C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F22C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F22C9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F22C9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F22C9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F22C9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F2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F2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F2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F22C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F22C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F22C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F22C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F22C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F22C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F22C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F2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F22C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F2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F22C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F22C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F22C9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F22C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F2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F22C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F22C9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FF22C9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22C9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table" w:styleId="Grigliatabella">
    <w:name w:val="Table Grid"/>
    <w:basedOn w:val="Tabellanormale"/>
    <w:uiPriority w:val="39"/>
    <w:rsid w:val="00FF22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FF22C9"/>
  </w:style>
  <w:style w:type="paragraph" w:styleId="Intestazione">
    <w:name w:val="header"/>
    <w:basedOn w:val="Normale"/>
    <w:link w:val="IntestazioneCarattere"/>
    <w:uiPriority w:val="99"/>
    <w:unhideWhenUsed/>
    <w:rsid w:val="00FF22C9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F22C9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aoli</dc:creator>
  <cp:keywords/>
  <dc:description/>
  <cp:lastModifiedBy>Antonio Paoli</cp:lastModifiedBy>
  <cp:revision>1</cp:revision>
  <dcterms:created xsi:type="dcterms:W3CDTF">2024-11-07T15:31:00Z</dcterms:created>
  <dcterms:modified xsi:type="dcterms:W3CDTF">2024-11-07T15:33:00Z</dcterms:modified>
</cp:coreProperties>
</file>